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0C333" w14:textId="4589D611" w:rsidR="005E7719" w:rsidRDefault="006E5331">
      <w:pPr>
        <w:spacing w:line="360" w:lineRule="auto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val="en-GB"/>
        </w:rPr>
        <w:drawing>
          <wp:inline distT="0" distB="0" distL="0" distR="0" wp14:anchorId="53E62F7A" wp14:editId="1056097F">
            <wp:extent cx="5943600" cy="50901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86A76" w14:textId="2F28E40B" w:rsidR="006609E3" w:rsidRDefault="006609E3">
      <w:pPr>
        <w:spacing w:line="360" w:lineRule="auto"/>
        <w:rPr>
          <w:b/>
          <w:sz w:val="24"/>
          <w:szCs w:val="24"/>
          <w:lang w:val="en-GB"/>
        </w:rPr>
      </w:pPr>
    </w:p>
    <w:p w14:paraId="4EC15629" w14:textId="3C5B940F" w:rsidR="006609E3" w:rsidRDefault="006609E3" w:rsidP="0098799B">
      <w:pPr>
        <w:spacing w:line="360" w:lineRule="auto"/>
        <w:rPr>
          <w:b/>
          <w:sz w:val="24"/>
          <w:szCs w:val="24"/>
          <w:lang w:val="en-GB"/>
        </w:rPr>
      </w:pPr>
    </w:p>
    <w:p w14:paraId="573B889C" w14:textId="7FF3843F" w:rsidR="006609E3" w:rsidRDefault="006609E3">
      <w:pPr>
        <w:spacing w:line="360" w:lineRule="auto"/>
        <w:rPr>
          <w:b/>
          <w:sz w:val="24"/>
          <w:szCs w:val="24"/>
          <w:lang w:val="en-GB"/>
        </w:rPr>
      </w:pPr>
    </w:p>
    <w:p w14:paraId="2A1757C1" w14:textId="6D21AB67" w:rsidR="006609E3" w:rsidRPr="001F3564" w:rsidRDefault="00C76696" w:rsidP="009329B6">
      <w:pPr>
        <w:spacing w:line="360" w:lineRule="auto"/>
        <w:rPr>
          <w:sz w:val="24"/>
          <w:szCs w:val="24"/>
          <w:lang w:val="en-GB"/>
        </w:rPr>
      </w:pPr>
      <w:r w:rsidRPr="001F3564">
        <w:rPr>
          <w:b/>
          <w:sz w:val="24"/>
          <w:szCs w:val="24"/>
          <w:lang w:val="en-GB"/>
        </w:rPr>
        <w:t>S</w:t>
      </w:r>
      <w:r w:rsidR="006216AC">
        <w:rPr>
          <w:b/>
          <w:sz w:val="24"/>
          <w:szCs w:val="24"/>
          <w:lang w:val="en-GB"/>
        </w:rPr>
        <w:t xml:space="preserve">4 </w:t>
      </w:r>
      <w:r w:rsidRPr="001F3564">
        <w:rPr>
          <w:b/>
          <w:sz w:val="24"/>
          <w:szCs w:val="24"/>
          <w:lang w:val="en-GB"/>
        </w:rPr>
        <w:t>Fig</w:t>
      </w:r>
      <w:r w:rsidR="006216AC">
        <w:rPr>
          <w:b/>
          <w:sz w:val="24"/>
          <w:szCs w:val="24"/>
          <w:lang w:val="en-GB"/>
        </w:rPr>
        <w:t xml:space="preserve"> </w:t>
      </w:r>
      <w:r w:rsidR="001F3564" w:rsidRPr="001F3564">
        <w:rPr>
          <w:b/>
          <w:bCs/>
          <w:sz w:val="24"/>
          <w:szCs w:val="24"/>
        </w:rPr>
        <w:t xml:space="preserve">Entropy kernel density estimations for </w:t>
      </w:r>
      <w:r w:rsidR="001F3564">
        <w:rPr>
          <w:b/>
          <w:bCs/>
          <w:sz w:val="24"/>
          <w:szCs w:val="24"/>
        </w:rPr>
        <w:t xml:space="preserve">the </w:t>
      </w:r>
      <w:r w:rsidR="009329B6" w:rsidRPr="005D5E1A">
        <w:rPr>
          <w:b/>
          <w:bCs/>
          <w:i/>
          <w:iCs/>
          <w:sz w:val="24"/>
          <w:szCs w:val="24"/>
        </w:rPr>
        <w:t xml:space="preserve">HSP82 </w:t>
      </w:r>
      <w:r w:rsidR="009329B6">
        <w:rPr>
          <w:b/>
          <w:bCs/>
          <w:sz w:val="24"/>
          <w:szCs w:val="24"/>
        </w:rPr>
        <w:t xml:space="preserve">ORF before and after incorporation into the gUMI-box </w:t>
      </w:r>
    </w:p>
    <w:p w14:paraId="3C257054" w14:textId="76F5DB4A" w:rsidR="006609E3" w:rsidRDefault="009329B6" w:rsidP="001F3564">
      <w:pPr>
        <w:spacing w:line="360" w:lineRule="auto"/>
        <w:rPr>
          <w:b/>
          <w:sz w:val="24"/>
          <w:szCs w:val="24"/>
          <w:lang w:val="en-GB"/>
        </w:rPr>
      </w:pPr>
      <w:r>
        <w:rPr>
          <w:sz w:val="24"/>
          <w:szCs w:val="24"/>
        </w:rPr>
        <w:t>The k</w:t>
      </w:r>
      <w:r w:rsidR="001F3564" w:rsidRPr="001F3564">
        <w:rPr>
          <w:sz w:val="24"/>
          <w:szCs w:val="24"/>
        </w:rPr>
        <w:t xml:space="preserve">ernel density estimations </w:t>
      </w:r>
      <w:r>
        <w:rPr>
          <w:sz w:val="24"/>
          <w:szCs w:val="24"/>
        </w:rPr>
        <w:t>of t</w:t>
      </w:r>
      <w:r w:rsidRPr="001F3564">
        <w:rPr>
          <w:sz w:val="24"/>
          <w:szCs w:val="24"/>
        </w:rPr>
        <w:t xml:space="preserve">he Shannon entropy </w:t>
      </w:r>
      <w:r w:rsidR="001F3564" w:rsidRPr="001F3564">
        <w:rPr>
          <w:sz w:val="24"/>
          <w:szCs w:val="24"/>
        </w:rPr>
        <w:t xml:space="preserve">for nucleotide substitutions in </w:t>
      </w:r>
      <w:r>
        <w:rPr>
          <w:sz w:val="24"/>
          <w:szCs w:val="24"/>
        </w:rPr>
        <w:t xml:space="preserve">the </w:t>
      </w:r>
      <w:r w:rsidRPr="005D5E1A">
        <w:rPr>
          <w:i/>
          <w:iCs/>
          <w:sz w:val="24"/>
          <w:szCs w:val="24"/>
        </w:rPr>
        <w:t xml:space="preserve">HSP82 </w:t>
      </w:r>
      <w:r>
        <w:rPr>
          <w:sz w:val="24"/>
          <w:szCs w:val="24"/>
        </w:rPr>
        <w:t xml:space="preserve">ORF in </w:t>
      </w:r>
      <w:r w:rsidR="001F3564" w:rsidRPr="001F3564">
        <w:rPr>
          <w:sz w:val="24"/>
          <w:szCs w:val="24"/>
        </w:rPr>
        <w:t xml:space="preserve">the </w:t>
      </w:r>
      <w:proofErr w:type="spellStart"/>
      <w:r w:rsidR="001F3564" w:rsidRPr="001F3564">
        <w:rPr>
          <w:sz w:val="24"/>
          <w:szCs w:val="24"/>
        </w:rPr>
        <w:t>genenmorph</w:t>
      </w:r>
      <w:proofErr w:type="spellEnd"/>
      <w:r w:rsidR="001F3564" w:rsidRPr="001F3564">
        <w:rPr>
          <w:sz w:val="24"/>
          <w:szCs w:val="24"/>
        </w:rPr>
        <w:t xml:space="preserve"> amplicon after </w:t>
      </w:r>
      <w:r w:rsidR="001F3564" w:rsidRPr="00216AE8">
        <w:rPr>
          <w:i/>
          <w:iCs/>
          <w:sz w:val="24"/>
          <w:szCs w:val="24"/>
        </w:rPr>
        <w:t>in vitro</w:t>
      </w:r>
      <w:r w:rsidR="001F3564" w:rsidRPr="001F3564">
        <w:rPr>
          <w:sz w:val="24"/>
          <w:szCs w:val="24"/>
        </w:rPr>
        <w:t xml:space="preserve"> mutagenesis (</w:t>
      </w:r>
      <w:r w:rsidR="003406C6">
        <w:rPr>
          <w:sz w:val="24"/>
          <w:szCs w:val="24"/>
        </w:rPr>
        <w:t>black</w:t>
      </w:r>
      <w:r w:rsidR="001F3564" w:rsidRPr="001F3564">
        <w:rPr>
          <w:sz w:val="24"/>
          <w:szCs w:val="24"/>
        </w:rPr>
        <w:t xml:space="preserve">) and three replicates of the assembled donor DNA (green, </w:t>
      </w:r>
      <w:r w:rsidR="003406C6">
        <w:rPr>
          <w:sz w:val="24"/>
          <w:szCs w:val="24"/>
        </w:rPr>
        <w:t>red</w:t>
      </w:r>
      <w:r w:rsidR="001F3564" w:rsidRPr="001F3564">
        <w:rPr>
          <w:sz w:val="24"/>
          <w:szCs w:val="24"/>
        </w:rPr>
        <w:t xml:space="preserve"> and blue) are shown. Three peaks can be observed - first at entropy 0</w:t>
      </w:r>
      <w:r>
        <w:rPr>
          <w:sz w:val="24"/>
          <w:szCs w:val="24"/>
        </w:rPr>
        <w:t>,</w:t>
      </w:r>
      <w:r w:rsidR="001F3564" w:rsidRPr="001F3564">
        <w:rPr>
          <w:sz w:val="24"/>
          <w:szCs w:val="24"/>
        </w:rPr>
        <w:t xml:space="preserve"> in which all substations were to the same nucleotide, second at entropy 1</w:t>
      </w:r>
      <w:r w:rsidR="00216AE8">
        <w:rPr>
          <w:sz w:val="24"/>
          <w:szCs w:val="24"/>
        </w:rPr>
        <w:t>,</w:t>
      </w:r>
      <w:r w:rsidR="001F3564" w:rsidRPr="001F3564">
        <w:rPr>
          <w:sz w:val="24"/>
          <w:szCs w:val="24"/>
        </w:rPr>
        <w:t xml:space="preserve"> in which substitutions were </w:t>
      </w:r>
      <w:r>
        <w:rPr>
          <w:sz w:val="24"/>
          <w:szCs w:val="24"/>
        </w:rPr>
        <w:t>equal between</w:t>
      </w:r>
      <w:r w:rsidR="001F3564" w:rsidRPr="001F3564">
        <w:rPr>
          <w:sz w:val="24"/>
          <w:szCs w:val="24"/>
        </w:rPr>
        <w:t xml:space="preserve"> one of two possible substitutions, and finally, the third peak at entropy 1.5 in which </w:t>
      </w:r>
      <w:r>
        <w:rPr>
          <w:sz w:val="24"/>
          <w:szCs w:val="24"/>
        </w:rPr>
        <w:t xml:space="preserve">an equal </w:t>
      </w:r>
      <w:r>
        <w:rPr>
          <w:sz w:val="24"/>
          <w:szCs w:val="24"/>
        </w:rPr>
        <w:lastRenderedPageBreak/>
        <w:t xml:space="preserve">probability for </w:t>
      </w:r>
      <w:r w:rsidR="001F3564" w:rsidRPr="001F3564">
        <w:rPr>
          <w:sz w:val="24"/>
          <w:szCs w:val="24"/>
        </w:rPr>
        <w:t xml:space="preserve">all mutations </w:t>
      </w:r>
      <w:r>
        <w:rPr>
          <w:sz w:val="24"/>
          <w:szCs w:val="24"/>
        </w:rPr>
        <w:t>is observed</w:t>
      </w:r>
      <w:r w:rsidR="001F3564" w:rsidRPr="001F3564">
        <w:rPr>
          <w:sz w:val="24"/>
          <w:szCs w:val="24"/>
        </w:rPr>
        <w:t xml:space="preserve">. The donor DNA distribution mimics the one produced by the </w:t>
      </w:r>
      <w:proofErr w:type="spellStart"/>
      <w:r w:rsidR="001F3564" w:rsidRPr="001F3564">
        <w:rPr>
          <w:sz w:val="24"/>
          <w:szCs w:val="24"/>
        </w:rPr>
        <w:t>genemorph</w:t>
      </w:r>
      <w:proofErr w:type="spellEnd"/>
      <w:r w:rsidR="001F3564" w:rsidRPr="001F3564">
        <w:rPr>
          <w:sz w:val="24"/>
          <w:szCs w:val="24"/>
        </w:rPr>
        <w:t>, indicating that no bias was induced during donor construction. </w:t>
      </w:r>
    </w:p>
    <w:p w14:paraId="22332106" w14:textId="77777777" w:rsidR="005E7719" w:rsidRPr="00FE4941" w:rsidRDefault="005E7719" w:rsidP="001A2251">
      <w:pPr>
        <w:spacing w:line="360" w:lineRule="auto"/>
        <w:rPr>
          <w:sz w:val="24"/>
          <w:szCs w:val="24"/>
          <w:lang w:val="en-GB"/>
        </w:rPr>
      </w:pPr>
      <w:bookmarkStart w:id="0" w:name="_gjdgxs" w:colFirst="0" w:colLast="0"/>
      <w:bookmarkStart w:id="1" w:name="_vgx6vxv4gdla" w:colFirst="0" w:colLast="0"/>
      <w:bookmarkEnd w:id="0"/>
      <w:bookmarkEnd w:id="1"/>
    </w:p>
    <w:sectPr w:rsidR="005E7719" w:rsidRPr="00FE49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5513E"/>
    <w:multiLevelType w:val="hybridMultilevel"/>
    <w:tmpl w:val="21587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769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tjAxMrIAIktDIyUdpeDU4uLM/DyQAsNaAIDFGRAsAAAA"/>
  </w:docVars>
  <w:rsids>
    <w:rsidRoot w:val="005E7719"/>
    <w:rsid w:val="000513CB"/>
    <w:rsid w:val="0012306C"/>
    <w:rsid w:val="001A2251"/>
    <w:rsid w:val="001F3564"/>
    <w:rsid w:val="00216AE8"/>
    <w:rsid w:val="002330F1"/>
    <w:rsid w:val="0024621F"/>
    <w:rsid w:val="002A4B09"/>
    <w:rsid w:val="003406C6"/>
    <w:rsid w:val="003938AC"/>
    <w:rsid w:val="003B11BE"/>
    <w:rsid w:val="003D57EF"/>
    <w:rsid w:val="004141D0"/>
    <w:rsid w:val="00421653"/>
    <w:rsid w:val="004A3ED6"/>
    <w:rsid w:val="004F38B2"/>
    <w:rsid w:val="00524719"/>
    <w:rsid w:val="005979B3"/>
    <w:rsid w:val="005D5E1A"/>
    <w:rsid w:val="005E7719"/>
    <w:rsid w:val="0061643A"/>
    <w:rsid w:val="006216AC"/>
    <w:rsid w:val="00645CA2"/>
    <w:rsid w:val="006609E3"/>
    <w:rsid w:val="00673525"/>
    <w:rsid w:val="00674843"/>
    <w:rsid w:val="006B0FD3"/>
    <w:rsid w:val="006D77ED"/>
    <w:rsid w:val="006E5331"/>
    <w:rsid w:val="006F6BA6"/>
    <w:rsid w:val="00710E57"/>
    <w:rsid w:val="007C1A50"/>
    <w:rsid w:val="00812B50"/>
    <w:rsid w:val="00883E25"/>
    <w:rsid w:val="008A3686"/>
    <w:rsid w:val="009329B6"/>
    <w:rsid w:val="0097478A"/>
    <w:rsid w:val="0098799B"/>
    <w:rsid w:val="009B2012"/>
    <w:rsid w:val="009C5640"/>
    <w:rsid w:val="00A122B3"/>
    <w:rsid w:val="00A85A32"/>
    <w:rsid w:val="00A97B9F"/>
    <w:rsid w:val="00AC7E6E"/>
    <w:rsid w:val="00AD27FB"/>
    <w:rsid w:val="00B37C13"/>
    <w:rsid w:val="00C628A7"/>
    <w:rsid w:val="00C76696"/>
    <w:rsid w:val="00D250E3"/>
    <w:rsid w:val="00D27702"/>
    <w:rsid w:val="00D37AC4"/>
    <w:rsid w:val="00D8081C"/>
    <w:rsid w:val="00D83C3E"/>
    <w:rsid w:val="00DB69BF"/>
    <w:rsid w:val="00DC4E86"/>
    <w:rsid w:val="00E57097"/>
    <w:rsid w:val="00EA4EA5"/>
    <w:rsid w:val="00EB0E1A"/>
    <w:rsid w:val="00F115F4"/>
    <w:rsid w:val="00F627AF"/>
    <w:rsid w:val="00F809D9"/>
    <w:rsid w:val="00FC7FDB"/>
    <w:rsid w:val="00F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50A3"/>
  <w15:docId w15:val="{B72DA0BD-1D8F-4FB4-AC28-FB0478AA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C628A7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9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9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9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ti Kapon</cp:lastModifiedBy>
  <cp:revision>3</cp:revision>
  <cp:lastPrinted>2022-01-13T09:07:00Z</cp:lastPrinted>
  <dcterms:created xsi:type="dcterms:W3CDTF">2023-05-24T14:19:00Z</dcterms:created>
  <dcterms:modified xsi:type="dcterms:W3CDTF">2023-05-2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1275aee84f25bab35e8cbcf41792f14276d35b21ed6f482285a9e0db934ea9</vt:lpwstr>
  </property>
</Properties>
</file>